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24783" w:type="dxa"/>
        <w:tblLook w:val="04A0" w:firstRow="1" w:lastRow="0" w:firstColumn="1" w:lastColumn="0" w:noHBand="0" w:noVBand="1"/>
      </w:tblPr>
      <w:tblGrid>
        <w:gridCol w:w="1611"/>
        <w:gridCol w:w="1531"/>
        <w:gridCol w:w="3056"/>
        <w:gridCol w:w="2098"/>
        <w:gridCol w:w="3880"/>
        <w:gridCol w:w="1493"/>
        <w:gridCol w:w="2732"/>
        <w:gridCol w:w="1817"/>
        <w:gridCol w:w="1404"/>
        <w:gridCol w:w="1740"/>
        <w:gridCol w:w="1813"/>
        <w:gridCol w:w="1608"/>
      </w:tblGrid>
      <w:tr w:rsidR="0019219F" w:rsidRPr="0019219F" w14:paraId="5BC12CE8" w14:textId="77777777" w:rsidTr="0019219F">
        <w:trPr>
          <w:trHeight w:val="1248"/>
        </w:trPr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6FE8190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Study ID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36148CA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Gene or Chromosome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4D642F7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Variant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177ECC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Genomic location (GRCh38)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767012B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ClinVar</w:t>
            </w:r>
            <w:proofErr w:type="spellEnd"/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 xml:space="preserve"> ID (if present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448ADC8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gnomAD</w:t>
            </w:r>
            <w:proofErr w:type="spellEnd"/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 xml:space="preserve"> allele frequency (if present)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1E3B368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Sift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60A7D32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Polyphen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215D42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Cardioboost</w:t>
            </w:r>
            <w:proofErr w:type="spellEnd"/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 xml:space="preserve"> Scor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1BB213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Cardioboost</w:t>
            </w:r>
            <w:proofErr w:type="spellEnd"/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 xml:space="preserve"> classification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52F5516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Final Classification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840DF3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Concordance?</w:t>
            </w:r>
          </w:p>
        </w:tc>
      </w:tr>
      <w:tr w:rsidR="0019219F" w:rsidRPr="0019219F" w14:paraId="4FEB7B20" w14:textId="77777777" w:rsidTr="0019219F">
        <w:trPr>
          <w:trHeight w:val="312"/>
        </w:trPr>
        <w:tc>
          <w:tcPr>
            <w:tcW w:w="1611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E4A2E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49B9C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C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69D76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039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Ile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7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7A1DE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3479050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DB092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5159.4(ACTC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9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FBFBC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F6176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ED4AD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5C4A2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19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95C1A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3273A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8B23D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1F5A460A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DF4A0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289CE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C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173A8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806T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Ile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9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2C4DE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3479209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B4F46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5159.4(ACTC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6T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0FEA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B0ACB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DDEEC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1EE28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032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E5F7E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64AAC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F8FEF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1ACB76E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3DAE3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518A3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301AB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8C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S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7E14A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:21941849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EA543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927.3(DES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C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AD486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C0490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BF4E4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2A58A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45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98B3B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348A7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B1D10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8A473C4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05F88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1B95A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49F0C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76G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Val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6Leu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A5ECF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:21941883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8072D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927.3(DES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6G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C22A9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E8110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E252A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887B1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87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E83A8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1A97A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389B2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965BEEC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FA0F2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251D9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EE224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656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Th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9Ile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A686A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:21942026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89056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927.3(DES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6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A1B5C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572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C89B2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F599B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16B3D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24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FDCE9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EC4DE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74797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53615D3E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5A502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C1E21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0AE10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52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8C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6863A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:10140382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C3AC6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169.2(GL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2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BA924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395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89E4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1BDCB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EE906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267CE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93BB8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8E410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62E365EC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42FA1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81847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C3E54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76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S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6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40C8F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:10140180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6A674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169.2(GL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6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09B7F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424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E31AA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83558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7537D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18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EB3EF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DB751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284B7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0009124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CA05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362FA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CFB18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088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3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DA4BE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:10139801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9FB2D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169.2(GL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8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9BCF1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32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64C8D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7A13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58AF6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26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4D92D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06A06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43D9D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C406E38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0E18D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DBB6A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MP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FC248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2G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12177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:12046913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1C55D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3995.2(LAMP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G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1669A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DF32B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AA29B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0E593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6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81A52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AA24C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51F56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1277EB3F" w14:textId="77777777" w:rsidTr="0019219F">
        <w:trPr>
          <w:trHeight w:val="378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D159A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69002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37E9F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07A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n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Pro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1807C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EFC6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A94D1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FFE0F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6673F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7BBDD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83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2DFB2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07F2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F516C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3E82F8EB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889BA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C7AE8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805E7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685T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Le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2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B4F61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15613773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528C2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70707.3(LMN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85T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D88BC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779E6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03823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A6904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43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F9E50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D3694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7988D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5D5A95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94294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00AE2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26302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718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Se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3Leu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128A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15613850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4544F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70707.3(LMN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18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73BA8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04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C8B8F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, low confidenc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6CE4B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8E825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5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2C13B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FDE6F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9373F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C9AA87D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CD84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67010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9EC41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930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4C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D513F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15613871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6D0A9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70707.3(LMN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30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3BD404" w14:textId="77777777" w:rsidR="0019219F" w:rsidRPr="0019219F" w:rsidRDefault="0019219F" w:rsidP="001921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2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6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4167C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, low confidenc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3744B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52F66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C34E1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97BAA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DF3FA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19219F" w:rsidRPr="0019219F" w14:paraId="72309987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3E98A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7419C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0F08C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323A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Lys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8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D1317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320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641E7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23A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F097F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11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029A1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DD9F5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36E8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83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6F63E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5954C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168D1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324C4388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D7EC3F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3067D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0C9B2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504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2Tr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A88D7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269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4802D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04C&gt;T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A0FE0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97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3EB7F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24AC7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FA19D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35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BF273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4FA9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1E6D1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43BBE28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C77E0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3A2F7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3C34D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833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8E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C4B81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766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D6E78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3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7C0C9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18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FBD6B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683C6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E2688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CFE6F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DC843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C9472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19219F" w:rsidRPr="0019219F" w14:paraId="3D57D045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EE782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84A74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12BF6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51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sp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1As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451C6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5006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5F29F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1G&gt;A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D958A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139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29A3A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7819F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8983A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04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8BA25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DF97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D0910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1F834E87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DDB9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10838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92DC9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484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5Gl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253AB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271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4A384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4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5CCA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418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DD660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A0EE6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E755B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42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D014F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C1062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159F0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3773E7F5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68495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D16BB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1E034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683G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28Pro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71872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220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5B99E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83G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2BCA2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F6D31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0E127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E767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96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6749F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8C34F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D9754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47F30E47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96678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0EE23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08292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914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72Tr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205FB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400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05BEE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14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7AB88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934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060D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4E32D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02643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14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CB453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2BCB9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2D391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56D9ECA6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77901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E0659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A6A03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498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3V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5CF43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749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1279B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98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D3314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39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1535B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B9D88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B3F42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AB6A5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1B517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101A9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19219F" w:rsidRPr="0019219F" w14:paraId="67D216A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5880A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4BA90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9F899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28G&gt;A, R943Q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6F5A2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511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E339C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2828G&gt;A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2C616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348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A2A68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DA922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24F21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60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67A6E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7BE51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11255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107AD34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BAF5E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79845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D64E5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813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sp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5As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87C5C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122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BA63C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13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922A3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95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69B1C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D5210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6154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38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E055E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4C207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871D4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654E9EF3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093F1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C704F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1651E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308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sp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0As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4F9F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852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9B0A1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08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DE3B4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947AA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32B96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FE8E1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19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9EBA2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57B51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CC290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202572A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34ACF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DC4D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9BFC4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519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7Ar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29E5E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268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653B5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19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A3290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73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6A3EC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F6F91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BF967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FB3CC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575BF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6FB2A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0BE27BAC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AD580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16BDB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78DF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961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V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1M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29297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633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298B2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1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CD5DC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44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93244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E3D69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AB4E8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761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F10A7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2BDE6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FF3D6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C0EE57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AF294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CEB68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3CFB9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61t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Ile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4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8C79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5005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15F6E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1T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ACFE4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88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A3391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D1FEA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22F13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67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8D56D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49AAA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25CBF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02A7371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8640E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73BD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2E0F9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004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2Tr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19DB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374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12BC5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04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D0202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0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6E947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4295A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754F7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7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76497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EE48A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652AD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6DA2AFA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9BAC5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303E6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D7E93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860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4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1AA1F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508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C5844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6FC2E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209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94D31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73C63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872A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8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7C356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19065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13DB8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462C254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AF9D9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3DDC2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34DC9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828G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sp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0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FFDE9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120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0ABD6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1828G&gt;C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1169B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488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10919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ADB25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A033D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85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F260D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7A748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D5E12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0FDF3B6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A016C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958F6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AC33F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418T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Phe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3S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52961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286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55113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18T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82B74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BF385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E1A8B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11598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7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A477F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9B3C7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6B63C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3DC5E615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F7D40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8D4F6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2B9EC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992c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Q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8E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7769F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392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29CC6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92C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92E07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42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BACB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29D17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549E9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54C5B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320CE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2579F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19219F" w:rsidRPr="0019219F" w14:paraId="53FEAA6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18812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70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209B7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F9622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713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8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381D6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7792950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CE07F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3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13492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E9EAC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E1BCE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198CA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98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35406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F56F0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B28E0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02B32B56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DD37A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AC8E2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D7617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65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Val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9Ile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C1E0A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986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D42DC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5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ECED3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91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55C44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57BB7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BEF4B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BF8E7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CA221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8B57C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19219F" w:rsidRPr="0019219F" w14:paraId="5437AE0D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9245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6E0B2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AE0B0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210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Th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7Met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EA69D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861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EBCDA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10C&gt;T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3C4F8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60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C32D0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A2661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335B5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431FE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2B7C7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53C19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0C27CA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1D18E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50B97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E7235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29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7C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4424D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989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460A3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9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02F67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979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B4F65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5B1E4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A660B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87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DA1AA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3DA3B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BF162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1461D828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344D3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82DBE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3BB55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786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6Ar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A8A4D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199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C7DA7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86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13E5E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697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67F2C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D9EC6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4DF32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68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769FB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DA53A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C7F72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10073886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AE3E8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A1FCF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72587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614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2L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B975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3600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D1EB6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14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41ED3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18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366CC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F7527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24D44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14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F0E1F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1A8F3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F4DE7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6AC4EE8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10367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0709A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0A97B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758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sn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3S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6A867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:4734843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B53BC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6.3(MYBPC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8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C406A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2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279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3F428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E902E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22009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69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7C4C3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847A6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59740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05DF871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FED36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002EA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YH7 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0A33D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 1988G&gt;A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3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73153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683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01F0F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88G&gt;A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85211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489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5383D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F68F9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EECF8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05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9C085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F8E87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FA140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192E0E58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4D834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B2D89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YH7 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2B2A7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348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D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50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09C1E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1750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6048C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48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D4EB4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348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53261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E805D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359EC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79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198B5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0462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4E26A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60B1B05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E8FD7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51951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D1E77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804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sn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2As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AA15C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766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1257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04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BE10B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94D2E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6C33F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11BC0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76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68499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DB096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04AA6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642A497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187F9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E35F3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C833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286G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sp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6Ty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60CED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100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EB16F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86G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DD094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25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B9B2D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0E0D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34B12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1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7C7DF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F9E01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16F7B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2703FC14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519BE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D774F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AF057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155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9Tr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7188F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597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A114F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55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AE5DB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7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4EE7D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21E43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3CC26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1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FB808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7E85F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E66D8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3E45EB4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EA5B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CB5E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FFBFD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012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Val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8Met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6FD39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990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14B63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2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A074C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AD446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26B14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6D07E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17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D416F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81952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433B4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6963AFC5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6016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5980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91C71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711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1Ar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90885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776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CA4A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11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9F414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986C1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771E1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CA6EF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003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0FB0F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04557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4F5B0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3320B70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5B1A9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170C2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395DE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746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9Gl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D5245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3146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DEFB6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6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5ED52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D23873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0636B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6E1B7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93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20904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4BCAE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B5162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6E30ED8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19888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97F48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8D4D3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167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3C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D907B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581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098F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67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DFB97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209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DBEBD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F290F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B0E82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3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C689B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9D124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D2486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0D0A8B08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168C1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096C6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8FA22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464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n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5Glu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4C6EA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010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3D2D1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64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F7CF7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700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DE77E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AA757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6937E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92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93C6A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38039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EF011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5A40441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846F0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A5019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3ADCB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788G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0Gl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3230A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404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82084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88G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857F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7F62B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FBDF8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BB02F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76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6E0ED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3CBFD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97DA7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6454EC0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441E5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4C923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926B6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302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8Ar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2F07F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540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51556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02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459BD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778D7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7C228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460D6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90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7E141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D6B6F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35E31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0FFAC3D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EE9A4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A0C32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6B553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.2572C&gt;T, p. Arg858C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B19CC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487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D7C6F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72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F9FC8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279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59A35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DCAB8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AC5EB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50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BA46D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3D182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D351E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5706F27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37172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7FC7B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1CEF0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08A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Th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S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0AA09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3322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BF411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8A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308B1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54974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3C087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1D71E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56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A79F5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994A6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C79A1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2918DB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65077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DCCB2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699BD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920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Pro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7Leu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8C3B5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3063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CCF68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0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19AFC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79018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3CF75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E9367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13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DA80A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86DE1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02D42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25F0ED23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F5C20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22452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C3367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426C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Le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6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0C680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865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FF289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26C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C3DE4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32111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C6A95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5C91A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89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4D96D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A01BF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5D50C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1228C4C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C6217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FDE21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D65CE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221G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1Tr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B5C7C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576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BE05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21G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DDEC9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7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C9DDE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52D59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D8C03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83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521CC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27A7C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5BA72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174CD156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12144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A0F00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24857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762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21Q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21397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1378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A6612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62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E9BD4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7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0E474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D1083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342FB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11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18741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2AC87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59277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7BA2603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078B6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7D0E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966B2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968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0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99B2F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367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72F0D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68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8D41E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268C7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E8997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55107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7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65D76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05AEB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0D491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325EAD93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512A8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D8D33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2C710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570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Ile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4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F7DC6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850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D009C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70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1307E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22299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A354F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FE3A0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56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05EDC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7F91B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0693B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1B04A9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35BA2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33CE5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7F23B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196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I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66V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8ADE7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222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85DFD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96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E8F5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298F6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6E965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8B600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2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F0ACA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1BC1D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E8C3E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05E307A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29416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BE735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5ACA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740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14L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058C6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1380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E8BF5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40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018CB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7F2BD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C1CEE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2BD1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05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1E992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E6116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37A5D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49975F6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A82DA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EC907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704BC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609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0H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16E90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483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F5A68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2609G&gt;A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034B4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139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6CF89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8A232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738EF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41A1D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EA300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40AF7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46E46877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34256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8C77C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DAE09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954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2Gly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E69A2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724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B5BFA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54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8788C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7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96D27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161F4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BC1D5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89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BEBEB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A7551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78085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0C2F2FA6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88711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66C98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4F3CC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692C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Le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8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DA8EB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413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A274E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92C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6A802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C33CA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FA761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91E6C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20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4FAC5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92B6E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80B86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5F654D5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4399D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70CEB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B698D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711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4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118A6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411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F8709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11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04D1A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EB204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41F0E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C38EB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0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477A5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2D56B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646EA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3B8750D4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2170D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F3569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4E32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357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3C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E124F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900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53A79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57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521F5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7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89C06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A7CB5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2FEBB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81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71DC8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25672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F2392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3E84ED9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34AFA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4477C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B5129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0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98301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3368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7A6DA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CC699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139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FBB73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B0D8B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773B4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103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2AC9B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8A8DE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720DB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302FB82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9A7D4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C445E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BADBE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208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3Gl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93FC9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927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4E49D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8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73387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49D6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BD22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EE0E8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95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AF75D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492A3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E5BA7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1CE9D725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B7B3B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76324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73632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722C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Le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8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AF79C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410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E094D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22C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BC225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139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7DB8E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2B14D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CC3CC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93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45482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ED1B0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323A0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1F2B37E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EF78C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F9A8C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CC105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031A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4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9BA8C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A7C07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8EDEE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0A50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AD365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0BB0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4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8B987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6428A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7957D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78011C7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0C9B9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76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B9E7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F94F9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359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7C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6FC80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534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5A4CE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59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45EE8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837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DD518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8D1AE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4EFE7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84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850B8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18DE6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19593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A2F592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37031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7E76A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9BA53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77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1DE4B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3365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DBB0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07247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16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0E760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D3603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1FA84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91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87746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89474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7FF03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92407B1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7B171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31879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2AF16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331 A&gt;G;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sn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4S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7C2F4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903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2E5A0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4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31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3FE6C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862BC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4A3AF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C444F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86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964C3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F5977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C09BC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29DAF1B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47DD3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FDEDC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98D07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003G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5Pro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82AD9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2991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4A487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3G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CA78B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86A2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02EFA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B10F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72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B2F4D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673D7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ADA68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6DD1AB8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77134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2B6DE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24DC7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500G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34S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2B748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:2341505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219BF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00G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69D69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59F7A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7EC69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95718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1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31771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B1F9B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C64F0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E92D6BB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AF70C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8573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BA66F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423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75C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0BB88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Helvetica Neue" w:eastAsia="Times New Roman" w:hAnsi="Helvetica Neue" w:cs="Calibri"/>
                <w:color w:val="212121"/>
                <w:sz w:val="24"/>
                <w:szCs w:val="24"/>
              </w:rPr>
            </w:pPr>
            <w:r w:rsidRPr="0019219F">
              <w:rPr>
                <w:rFonts w:ascii="Helvetica Neue" w:eastAsia="Times New Roman" w:hAnsi="Helvetica Neue" w:cs="Calibri"/>
                <w:color w:val="212121"/>
                <w:sz w:val="24"/>
                <w:szCs w:val="24"/>
              </w:rPr>
              <w:t>14:2341724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B263B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7.3(MYH7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4423C&gt;T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A7389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2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907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32068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30C8C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923C9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248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2AB08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C36F8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998BB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6FAA8E5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44B48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CF5F5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L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8A39F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30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E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7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DEA8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4685841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DFE33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258.2(MYL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0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1CF46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279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D840A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35688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F7509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DC8DD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3B810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D0A08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02CBEF4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22934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78697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L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72413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01A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Al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3C85B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:11091309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E19F4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432.3(MYL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1A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A9628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86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35C42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B3410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D33A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88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83DBB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8FA32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7363E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1B0EA8A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A8562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FD252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L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88237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73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Q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C63AB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:11091428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C7632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432.3(MYL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3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34E0B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9D696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E1729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F6642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73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6CD65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681EA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6CABF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491B20B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69F5A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01C45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L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D6DC3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82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L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CAAE7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:11091911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94544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432.3(MYL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7175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AD87C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3DB1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DD07F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61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8817D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06EC3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A0EFC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3D6CEB66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C32FF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144A5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7487C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620C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Se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7C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89C28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:15167548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F8515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6203.3(PRKAG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0C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564FF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45FE2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343F6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71A69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9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11BE7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C4952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 (carrier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9A604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0D16A88D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8F6CD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4F4FA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B02B9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267C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n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3L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85ED5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:15156585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F005F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6203.3(PRKAG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67C&gt;A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22A8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18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B3B8C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C3F25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3419B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CA765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2AB5A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88B86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2DECE0C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4CE2F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AD05D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C5BB3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51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Gl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ACB42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:15178136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872C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6203.3(PRKAG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1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CFAED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356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7412B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, low confidenc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FE42A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4F000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C0781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CBCDA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9CEAE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921251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78475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551F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B3F3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21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Th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4Met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85887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:15167558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D081F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6203.3(PRKAG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1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16A09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02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1AD19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, low confidenc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E74B7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463A1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8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2F70D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0935A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5B6AE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298AF6F4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97CE6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D5F4F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24C19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25T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Se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Al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23875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:15178129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0CB58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6203.3(PRKAG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5T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9CE57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44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1BF5D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, low confidenc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B45E9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9D233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8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5BD6F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524B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31AB7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6B8DF4B1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30AD8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7D16E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E4DB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459T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Ty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7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D175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:15156420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829B4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16203.3(PRKAG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59T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8BCCA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36348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89D21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4CCAC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10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0B8CF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2B5EF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E7A41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3B98093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F1264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576F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6ADF2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658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Th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3Met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FFB6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:11250220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0F1C8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2834.4(PTPN1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58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C73F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467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CA391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FD659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2F7F8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0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3CACC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BCE11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146CA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6FBA3B7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A6940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8A36A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5F512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492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8Tr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BA012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:11248906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CA9B1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2834.4(PTPN1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92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ACB97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53EA9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5B6CF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6FE57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0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C4019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7DF07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800E8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4CD07F7A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87353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107C3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7ABEB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391G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4Al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F295A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:11248845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63B2C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2834.4(PTPN1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1G&gt;C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CD91D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5FFAD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278E2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8666C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28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20F77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C28C0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822BA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598D533B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B749F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9CFF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FA983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237G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3S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AE6A1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60605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29EF9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7G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D8726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209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A8D1D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8841B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4EAE8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0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8A33B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EF59B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52622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228908F8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BED41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DACE5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2ADFF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03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S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DE999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63320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B7ED2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12F30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349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02FE9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ED714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1F476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03CE8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16F82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3A7AE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173EDD1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29D5E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FFE78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61A2A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978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Ile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0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AA73A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55139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23BF5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78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700ED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698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F6750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F51B8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2D356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04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6573F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1EF7F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1B96C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468DEE2F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77342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17C19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6A6B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477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26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99266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55089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638AC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35.4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74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D0894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67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303CF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9FC27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F36C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04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A0CE3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139EC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BECB6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667EF07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DF74AA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F7D0B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0FEE5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308C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Se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3Ty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36D62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57941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C31E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08C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7C40F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7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D427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02242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32015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6AA5F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6E17D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95CA4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19219F" w:rsidRPr="0019219F" w14:paraId="706673FC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DB24A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19C8F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3FDC0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074C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n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2L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E92E7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59791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A88C5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35.4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74C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1C7F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81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60D7E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46DA3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2E0CA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4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A9387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E905F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97175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19219F" w:rsidRPr="0019219F" w14:paraId="4A36E91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7C8A8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DB19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79FFF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673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5Tr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5D00B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61377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F24F5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35.4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3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DAA0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837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3A549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CCA84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5FBFA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110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48FF3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733FF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68B00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A57C94E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98252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D69CF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5182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905T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Le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02Pro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15E97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A984B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564E0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FD519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30EEC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44C34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8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0427C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75C9F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D2D58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176408CA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D2A7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5D99F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E8994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250G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y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4Ar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4E39D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57947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0E24F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50G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AD814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139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4587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725CC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5EE85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2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04DAA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4417C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51C79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38C5499E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B1E1C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2EA80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F17C7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62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Se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Gly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40021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63304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9C528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2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1673F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6B6E5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74245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A314D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61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626F7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5B046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C45A3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3BDBA291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A60C3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3051D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C031C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989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7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4220C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58117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F0D78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89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88157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46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ACCA3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D6017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03CE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3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1BF05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E0872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AD066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262EE6D4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F865E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69FE8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55352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69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0Q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E55CB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62088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234EE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9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97773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348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C6789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0DF8D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117B0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589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AA54E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87D7C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6E513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EACD43D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5A14C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DCE8B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D9ACF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269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Pro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0Leu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CE82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57945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7766E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69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B4BAF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760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763F6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6BDF0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583D2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2ED5B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C8969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459D3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19219F" w:rsidRPr="0019219F" w14:paraId="381A46D7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572E3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947F7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EA0A3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038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80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97871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55128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279C9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38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AFD92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139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2B584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E6A0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9C501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41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B874F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6C0AE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EC5F8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023DD0A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1C7CC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EC7E0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AB4C7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 5860 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54L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A1A2C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:3855051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EFCB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198056.2(SCN5A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60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6925F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25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E2A06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2FFB7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CFB81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1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D6F1D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09E0D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03501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67B57BC" w14:textId="77777777" w:rsidTr="0019219F">
        <w:trPr>
          <w:trHeight w:val="40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E3B74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FBE9B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43505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.575G&gt;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,  p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Arg192Hi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6E723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:5515189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20D34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3.4(TNNI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5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55BA6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DC23E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5A611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4C433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91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BC73B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B03DA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39E10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0A66D6DD" w14:textId="77777777" w:rsidTr="0019219F">
        <w:trPr>
          <w:trHeight w:val="94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E1A0F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E9CDA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83149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57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6Gl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B918E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:5515191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FC428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3.4(TNNI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7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91509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7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CDB45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8CD88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5AB7B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33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469BD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D5F9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C5EEC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1AB0FDA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4D8C2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42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0703B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26893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92C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Le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8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6B58A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:5515187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35C02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3.4(TNNI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2C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1AB50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9F7B0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3F78E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0E537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049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A5E25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E7F33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6ABB9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7CB5C1C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8C1E6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7700C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6698D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84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2Tr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01EDA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:5515409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0639F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3.4(TNNI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4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EB8C7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9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782D9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78A49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4FD07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430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FD05E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D829E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CBC181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50D487C7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998DB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DF775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F1D26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44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Pro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S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21305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:5515623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48C75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3.4(TNNI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4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14E60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684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C9373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590EC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99C10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8F6C0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31439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FB681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19219F" w:rsidRPr="0019219F" w14:paraId="538D9A47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69C6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E52B0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B0949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58C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3Asp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41580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:5515412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DA98A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3.4(TNNI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8C&gt;A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1DFFA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E6699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6E76B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CE0E2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87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027BD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55900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82CA0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4F389A21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647BE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F2D65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14A34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610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4C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C91A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:5515185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174C2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3.4(TNNI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0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D02CE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58A75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leterious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18784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CAA35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88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EA1EB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AA57E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FA526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129838B3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7DB3D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69F0E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4B18D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122T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Ile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As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05E5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4CB0B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239FB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B2FD6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B0550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BAA3A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278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24A9F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9924F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2C3FC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265C54BC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C3D85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50172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94922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51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1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B6AB7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:5515412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DDE0C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3.4(TNNI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1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04401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1C062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25D9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D0DF02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64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C212A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537E3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1EF2F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5F433B7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2B8A1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5C528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D66F7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7EF61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:5515758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B352E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3.4(TNNI3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80488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6A358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eterious, low confidenc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93A25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</w:t>
            </w:r>
            <w:proofErr w:type="spell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amagin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C846A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64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4AC34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32D32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DCA21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05B70365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4D791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2BED1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33042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91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T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33885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4292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0142B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18005.1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698EF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697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9F93A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F0E87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12821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139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16291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3324A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13126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F8D8F2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09EFB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3E17E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2792E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16A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3C1C6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5960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1AB63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6.5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6A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CD7D8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556F3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97B21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992AB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33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09D95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E3FDD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8D875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22BA8BA5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B901A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81A96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4CBBB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96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CB547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6087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736CE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18005.2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6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25014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AEDF4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B8828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7375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36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677D5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4023D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AB892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64803FC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8BFC0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4F7BA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47352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.23T&gt;G, p.M8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CE9BD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4285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3E5BC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18005.1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T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54C49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072ED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9C173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3271A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25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3F6FC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B1250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E551C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518F19B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1A828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0DCC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71268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613A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Lys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5Gl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E0705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6124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42D59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6.5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3A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097BE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E2CFD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4C482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79640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92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FF2242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D1FCE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E08D0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4CE378A8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D94E1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961B2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9B992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797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Lys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6Ar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504B8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6408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6E87B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18005.1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7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59FD4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02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567F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6C3B5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2CE38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36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22707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42443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3F3BBD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67B2A3F0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D98AB4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F0CD3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FD96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602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Th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Met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8F8FB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6175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8842E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18005.1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2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7A99D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6BA5D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C6FF4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3D1C0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25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68A6A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CD854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7D870C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51F74951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48111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C4969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D1122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74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Glu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2L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B1C44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6172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C3790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18005.1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4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08272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D3539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3BBAA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75567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5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81ED7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80B65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E010F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0D719FB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C478D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5C0CA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5EEA0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829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la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7Th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456D6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6412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8203B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18005.1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9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D58FB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907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F86D6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8ABCB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77D68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43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6E160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/LB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4F85E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D0985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7DC94EB2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0831D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6C546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EECAB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18A&gt;C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K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Q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E3730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:6305960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C15F6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18005.1(TPM1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8A&gt;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76270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C2D5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73904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732E7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30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C96A6F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0505C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BC95B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02E6D62A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DCF71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0084C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F2821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68A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Met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Va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755E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20136528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A5432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276345.2(TNNT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3A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0E1EB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209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BDFDE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C20DB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95D37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23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DD7057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2B8EC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12161A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3352476E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B2C04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8663E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B3105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15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Arg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Cy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86FD1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20136434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A88EF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01430.2(TNNT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5C&gt;T 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8135E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FDC42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5AA87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FEB6B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21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B4C5F3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1AF27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D40F0E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6861DB11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8B1B6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A7337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6DDED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21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1W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0B38C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20136436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8CD24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01430.2(TNNT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1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6BADE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FC6FE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5D049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853C3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6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63E864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D7191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E9B21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59BA4A0A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1E1CA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3E07B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BAB12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281G&gt;A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H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2BDFF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20136529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3AFD2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01430.2(TNNT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1G&gt;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0F124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3D9F8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1D3D6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C8957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16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19FCC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0300F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49A135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7A274179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B74F0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5FA0E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AB895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330T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Phe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Leu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C0B1E3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20136524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751EC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01430.2(TNNT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0T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2B2211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C6DB9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E2FB88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D87BC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51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11664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8E45C2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16D648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19219F" w:rsidRPr="0019219F" w14:paraId="27402484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07BD6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FB3C8A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4E659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536C&gt;T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Se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9Phe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9BCAE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C3446C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1001430.2(TNNT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6C&gt;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24DAE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EE602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EC8826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2FDF9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4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A07546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BFCFB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90EF7B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19219F" w:rsidRPr="0019219F" w14:paraId="1B8243AC" w14:textId="77777777" w:rsidTr="0019219F">
        <w:trPr>
          <w:trHeight w:val="312"/>
        </w:trPr>
        <w:tc>
          <w:tcPr>
            <w:tcW w:w="1611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C5A5D5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77B9F7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260D8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.400c&gt;g, 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.R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E2A560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20136435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EF34D4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0364.3(TNNT2</w:t>
            </w:r>
            <w:proofErr w:type="gramStart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:c.</w:t>
            </w:r>
            <w:proofErr w:type="gramEnd"/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0C&gt;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CAAADD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09D83F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B9BB4E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53980B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51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FCCFD0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/L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BD3509" w14:textId="77777777" w:rsidR="0019219F" w:rsidRPr="0019219F" w:rsidRDefault="0019219F" w:rsidP="0019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kely pathogeni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A83EE9" w14:textId="77777777" w:rsidR="0019219F" w:rsidRPr="0019219F" w:rsidRDefault="0019219F" w:rsidP="001921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9219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</w:tbl>
    <w:p w14:paraId="04F40ADC" w14:textId="77777777" w:rsidR="005C5746" w:rsidRDefault="005C5746"/>
    <w:sectPr w:rsidR="005C5746" w:rsidSect="0019219F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9F"/>
    <w:rsid w:val="0019219F"/>
    <w:rsid w:val="005C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2D369"/>
  <w15:chartTrackingRefBased/>
  <w15:docId w15:val="{3DD92987-630C-4BF6-B95D-78D61EB7C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219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219F"/>
    <w:rPr>
      <w:color w:val="954F72"/>
      <w:u w:val="single"/>
    </w:rPr>
  </w:style>
  <w:style w:type="paragraph" w:customStyle="1" w:styleId="msonormal0">
    <w:name w:val="msonormal"/>
    <w:basedOn w:val="Normal"/>
    <w:rsid w:val="00192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9219F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66">
    <w:name w:val="xl66"/>
    <w:basedOn w:val="Normal"/>
    <w:rsid w:val="0019219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92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68">
    <w:name w:val="xl68"/>
    <w:basedOn w:val="Normal"/>
    <w:rsid w:val="0019219F"/>
    <w:pPr>
      <w:pBdr>
        <w:top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69">
    <w:name w:val="xl69"/>
    <w:basedOn w:val="Normal"/>
    <w:rsid w:val="0019219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9219F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1">
    <w:name w:val="xl71"/>
    <w:basedOn w:val="Normal"/>
    <w:rsid w:val="0019219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19219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color w:val="212121"/>
      <w:sz w:val="24"/>
      <w:szCs w:val="24"/>
    </w:rPr>
  </w:style>
  <w:style w:type="paragraph" w:customStyle="1" w:styleId="xl73">
    <w:name w:val="xl73"/>
    <w:basedOn w:val="Normal"/>
    <w:rsid w:val="0019219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4">
    <w:name w:val="xl74"/>
    <w:basedOn w:val="Normal"/>
    <w:rsid w:val="0019219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07</Words>
  <Characters>13722</Characters>
  <Application>Microsoft Office Word</Application>
  <DocSecurity>0</DocSecurity>
  <Lines>114</Lines>
  <Paragraphs>32</Paragraphs>
  <ScaleCrop>false</ScaleCrop>
  <Company/>
  <LinksUpToDate>false</LinksUpToDate>
  <CharactersWithSpaces>1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pert, Alyssa L</dc:creator>
  <cp:keywords/>
  <dc:description/>
  <cp:lastModifiedBy>Rippert, Alyssa L</cp:lastModifiedBy>
  <cp:revision>1</cp:revision>
  <dcterms:created xsi:type="dcterms:W3CDTF">2023-08-03T13:56:00Z</dcterms:created>
  <dcterms:modified xsi:type="dcterms:W3CDTF">2023-08-03T13:57:00Z</dcterms:modified>
</cp:coreProperties>
</file>